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2"/>
        <w:gridCol w:w="3086"/>
        <w:gridCol w:w="1164"/>
        <w:gridCol w:w="3088"/>
      </w:tblGrid>
      <w:tr>
        <w:trPr>
          <w:trHeight w:val="330" w:hRule="atLeast"/>
        </w:trPr>
        <w:tc>
          <w:tcPr>
            <w:tcW w:w="11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0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 'to 3'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0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 'to 3')</w:t>
            </w:r>
          </w:p>
        </w:tc>
      </w:tr>
      <w:tr>
        <w:trPr>
          <w:trHeight w:val="330" w:hRule="atLeast"/>
        </w:trPr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</w:t>
            </w:r>
            <w:r>
              <w:rPr>
                <w:rStyle w:val="Font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actin11-qF</w:t>
            </w:r>
          </w:p>
        </w:tc>
        <w:tc>
          <w:tcPr>
            <w:tcW w:w="3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ATACGTTGGTGATGAGG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</w:t>
            </w:r>
            <w:r>
              <w:rPr>
                <w:rStyle w:val="Font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C3H01-qF</w:t>
            </w:r>
          </w:p>
        </w:tc>
        <w:tc>
          <w:tcPr>
            <w:tcW w:w="3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CTGGTGGCTATAATGCTGTT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</w:t>
            </w:r>
            <w:r>
              <w:rPr>
                <w:rStyle w:val="Font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actin11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CTTGGGGTTAAGAGGA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</w:t>
            </w:r>
            <w:r>
              <w:rPr>
                <w:rStyle w:val="Font0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C3H01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TGCTTCTACGCTGATCTTG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C3H</w:t>
            </w:r>
            <w:r>
              <w:rPr>
                <w:rStyle w:val="Font01"/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02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TAGAAGCCGTAGTCCT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0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TTCGCCTTCTGCTCACT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C3H</w:t>
            </w:r>
            <w:r>
              <w:rPr>
                <w:rStyle w:val="Font01"/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 w:bidi="ar"/>
              </w:rPr>
              <w:t>02</w:t>
            </w:r>
            <w:r>
              <w:rPr>
                <w:rStyle w:val="Font01"/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CCACTCCGTTCTTGATA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0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CATTCACCTGCTGCTCATC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4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AGGACTTCTACGAGGAC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6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GAGTGTCTGATGCTGTAG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4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CTGGTTGATGTGGTAGTA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6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TGATAAGGTGGTAGTTGT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7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TCTGACCACATTCCATCC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8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ATGGAGTGGAGACGAAG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7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ATTCTCACCGTTCCTACA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8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CTGGTGCTGTTGTTGA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TGCGTAGGTGTCATCAAT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ATTCTGCTCGCCAAC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TGCTCTGTTAGTGTCTGT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CTCCTGCTTCTGCTTCT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TGCGACAACCTTGCTG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GGCTGAAGTTGGACAAGTT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CTCACTGCCATCTCTAACT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CTCATCCTCCTCACAGTC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CTGGCTTCTGTGGCTT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AGAGCAAGAGCGAGA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TTTAGCGTCACAGGGGC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GATTCCGATTCCGATACG</w:t>
            </w:r>
          </w:p>
        </w:tc>
      </w:tr>
      <w:tr>
        <w:trPr>
          <w:trHeight w:val="322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TCTGGCTGTCCATTC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TCCGCAGCCTCCACATT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TCCACCTATCCTGCTGT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TCCACGCACATATACCTTCT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AGGATGATTGGCGAGT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CTGCTCCATCTGCTGTT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CTGAGGATGGTGGA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CTCGTGCTCTCGGATTG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TGGTGACAACATTGAAGG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TCTTCGCTCACACCA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TGATGGTAGCGACAGTTA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CTTCTTCCTCACACGCATT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GTTGATGGTGGTGGTG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TGGCAGTTGGAGAAGGA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TGAGGATGCTGATGAAGACA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AATGCTCGCAGAAGTAGTG</w:t>
            </w:r>
          </w:p>
        </w:tc>
      </w:tr>
      <w:tr>
        <w:trPr>
          <w:trHeight w:val="3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F</w:t>
            </w:r>
          </w:p>
        </w:tc>
        <w:tc>
          <w:tcPr>
            <w:tcW w:w="3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TGCCGCTACAATCATCC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vC3H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eastAsia="微软雅黑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-qR</w:t>
            </w:r>
          </w:p>
        </w:tc>
        <w:tc>
          <w:tcPr>
            <w:tcW w:w="3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CATCTCCACAACTTCTCC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0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szCs w:val="20"/>
                <w:lang w:bidi="ar"/>
              </w:rPr>
            </w:r>
          </w:p>
        </w:tc>
        <w:tc>
          <w:tcPr>
            <w:tcW w:w="3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</w:tbl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center"/>
        <w:rPr>
          <w:rFonts w:eastAsia="Times New Roman"/>
          <w:b/>
          <w:b/>
          <w:bCs/>
          <w:color w:val="000000"/>
          <w:lang w:val="en-US" w:eastAsia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 xml:space="preserve">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 xml:space="preserve">.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/>
        </w:rPr>
        <w:t>RT-qPCR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t xml:space="preserve"> primer design.</w:t>
      </w:r>
    </w:p>
    <w:p>
      <w:pPr>
        <w:pStyle w:val="Normal"/>
        <w:rPr>
          <w:rFonts w:eastAsia="Times New Roman"/>
          <w:b/>
          <w:b/>
          <w:bCs/>
          <w:color w:val="000000"/>
          <w:lang w:val="en-US" w:eastAsia="en-US"/>
        </w:rPr>
      </w:pPr>
      <w:r>
        <w:rPr>
          <w:rFonts w:eastAsia="Times New Roman"/>
          <w:b/>
          <w:bCs/>
          <w:color w:val="000000"/>
          <w:lang w:val="en-US" w:eastAsia="en-US"/>
        </w:rPr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批注文字 字符1"/>
    <w:basedOn w:val="Style14"/>
    <w:qFormat/>
    <w:rPr>
      <w:rFonts w:ascii="Calibri" w:hAnsi="Calibri" w:eastAsia="Calibri" w:cs="Calibri"/>
      <w:sz w:val="24"/>
      <w:szCs w:val="24"/>
    </w:rPr>
  </w:style>
  <w:style w:type="character" w:styleId="Style15">
    <w:name w:val="批注文字 字符"/>
    <w:basedOn w:val="Style14"/>
    <w:qFormat/>
    <w:rPr/>
  </w:style>
  <w:style w:type="character" w:styleId="Style16">
    <w:name w:val="批注引用"/>
    <w:basedOn w:val="Style14"/>
    <w:qFormat/>
    <w:rPr>
      <w:sz w:val="16"/>
      <w:szCs w:val="16"/>
    </w:rPr>
  </w:style>
  <w:style w:type="character" w:styleId="Font01">
    <w:name w:val="font0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keepNext w:val="false"/>
      <w:keepLines w:val="false"/>
      <w:widowControl/>
      <w:spacing w:before="120" w:after="240"/>
      <w:ind w:left="0" w:right="0" w:hanging="0"/>
      <w:jc w:val="left"/>
    </w:pPr>
    <w:rPr>
      <w:rFonts w:ascii="Times New Roman" w:hAnsi="Times New Roman" w:eastAsia="宋体" w:cs="Times New Roman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7:28:00Z</dcterms:created>
  <dc:creator>Ⅶ+⑦</dc:creator>
  <dc:description/>
  <dc:language>en-US</dc:language>
  <cp:lastModifiedBy>屁屁oo</cp:lastModifiedBy>
  <dcterms:modified xsi:type="dcterms:W3CDTF">2020-07-25T05:07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